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64DA" w14:textId="77777777" w:rsidR="00EC22A4" w:rsidRPr="00834332" w:rsidRDefault="00834332" w:rsidP="009F7CB5">
      <w:pPr>
        <w:jc w:val="center"/>
        <w:rPr>
          <w:rFonts w:ascii="Times New Roman" w:hAnsi="Times New Roman" w:cs="Times New Roman"/>
        </w:rPr>
      </w:pPr>
      <w:r w:rsidRPr="00834332">
        <w:rPr>
          <w:rFonts w:ascii="Times New Roman" w:hAnsi="Times New Roman" w:cs="Times New Roman"/>
        </w:rPr>
        <w:t>Table S</w:t>
      </w:r>
      <w:r w:rsidR="00627533">
        <w:rPr>
          <w:rFonts w:ascii="Times New Roman" w:hAnsi="Times New Roman" w:cs="Times New Roman"/>
        </w:rPr>
        <w:t>4</w:t>
      </w:r>
      <w:r w:rsidRPr="00834332">
        <w:rPr>
          <w:rFonts w:ascii="Times New Roman" w:hAnsi="Times New Roman" w:cs="Times New Roman"/>
        </w:rPr>
        <w:t xml:space="preserve"> </w:t>
      </w:r>
      <w:r w:rsidR="00A8718E" w:rsidRPr="00A8718E">
        <w:rPr>
          <w:rFonts w:ascii="Times New Roman" w:hAnsi="Times New Roman" w:cs="Times New Roman"/>
        </w:rPr>
        <w:t>The statistics</w:t>
      </w:r>
      <w:r w:rsidR="00D90932">
        <w:rPr>
          <w:rFonts w:ascii="Times New Roman" w:hAnsi="Times New Roman" w:cs="Times New Roman"/>
        </w:rPr>
        <w:t xml:space="preserve"> </w:t>
      </w:r>
      <w:r w:rsidR="00D90932">
        <w:rPr>
          <w:rFonts w:ascii="Times New Roman" w:hAnsi="Times New Roman" w:cs="Times New Roman" w:hint="eastAsia"/>
        </w:rPr>
        <w:t>of</w:t>
      </w:r>
      <w:r w:rsidR="00D90932">
        <w:rPr>
          <w:rFonts w:ascii="Times New Roman" w:hAnsi="Times New Roman" w:cs="Times New Roman"/>
        </w:rPr>
        <w:t xml:space="preserve"> </w:t>
      </w:r>
      <w:r w:rsidR="00D90932">
        <w:rPr>
          <w:rFonts w:ascii="Times New Roman" w:hAnsi="Times New Roman" w:cs="Times New Roman" w:hint="eastAsia"/>
        </w:rPr>
        <w:t>fou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peat</w:t>
      </w:r>
      <w:r>
        <w:rPr>
          <w:rFonts w:ascii="Times New Roman" w:hAnsi="Times New Roman" w:cs="Times New Roman"/>
        </w:rPr>
        <w:t xml:space="preserve"> </w:t>
      </w:r>
      <w:r w:rsidR="00D90932">
        <w:rPr>
          <w:rFonts w:ascii="Times New Roman" w:hAnsi="Times New Roman" w:cs="Times New Roman" w:hint="eastAsia"/>
        </w:rPr>
        <w:t>types</w:t>
      </w:r>
      <w:r w:rsidR="00D90932">
        <w:rPr>
          <w:rFonts w:ascii="Times New Roman" w:hAnsi="Times New Roman" w:cs="Times New Roman"/>
        </w:rPr>
        <w:t xml:space="preserve"> </w:t>
      </w:r>
      <w:r w:rsidR="00A8718E">
        <w:rPr>
          <w:rFonts w:ascii="Times New Roman" w:hAnsi="Times New Roman" w:cs="Times New Roman"/>
        </w:rPr>
        <w:t>in</w:t>
      </w:r>
      <w:r w:rsidR="00D90932">
        <w:rPr>
          <w:rFonts w:ascii="Times New Roman" w:hAnsi="Times New Roman" w:cs="Times New Roman"/>
        </w:rPr>
        <w:t xml:space="preserve"> 20 subg. </w:t>
      </w:r>
      <w:r w:rsidR="00D90932" w:rsidRPr="00D90932">
        <w:rPr>
          <w:rFonts w:ascii="Times New Roman" w:hAnsi="Times New Roman" w:cs="Times New Roman"/>
          <w:i/>
        </w:rPr>
        <w:t>Cerasus</w:t>
      </w:r>
      <w:r w:rsidR="00D90932" w:rsidRPr="00D90932">
        <w:rPr>
          <w:rFonts w:ascii="Times New Roman" w:hAnsi="Times New Roman" w:cs="Times New Roman"/>
        </w:rPr>
        <w:t xml:space="preserve"> chloroplast gen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436"/>
        <w:gridCol w:w="436"/>
        <w:gridCol w:w="375"/>
        <w:gridCol w:w="436"/>
        <w:gridCol w:w="718"/>
        <w:gridCol w:w="2283"/>
        <w:gridCol w:w="4751"/>
      </w:tblGrid>
      <w:tr w:rsidR="00164FB3" w:rsidRPr="00A85B6F" w14:paraId="34552BCB" w14:textId="5F8204F3" w:rsidTr="00FE419D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F8F5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88D9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F5D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F727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813C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D48F" w14:textId="77777777" w:rsidR="00164FB3" w:rsidRPr="00A85B6F" w:rsidRDefault="00164FB3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21598" w14:textId="23088A75" w:rsidR="00164FB3" w:rsidRPr="00A85B6F" w:rsidRDefault="00693AB6" w:rsidP="000261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619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CBI 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4B8CB" w14:textId="13464DEB" w:rsidR="00164FB3" w:rsidRPr="00A85B6F" w:rsidRDefault="00693AB6" w:rsidP="000F7A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L</w:t>
            </w:r>
          </w:p>
        </w:tc>
      </w:tr>
      <w:tr w:rsidR="009F7CB5" w:rsidRPr="00A85B6F" w14:paraId="74C2E6D9" w14:textId="42320768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427DED4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343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avium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49129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1BFF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E3A2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8BDE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A56D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24498EBF" w14:textId="5D644FE9" w:rsidR="009F7CB5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44701</w:t>
            </w:r>
          </w:p>
        </w:tc>
        <w:tc>
          <w:tcPr>
            <w:tcW w:w="0" w:type="auto"/>
          </w:tcPr>
          <w:p w14:paraId="1452FB73" w14:textId="7F33F01D" w:rsidR="009F7CB5" w:rsidRDefault="00693AB6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3A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44701</w:t>
            </w:r>
          </w:p>
        </w:tc>
      </w:tr>
      <w:tr w:rsidR="009F7CB5" w:rsidRPr="00A85B6F" w14:paraId="2B828CB4" w14:textId="4E851603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F041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mpan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0BA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D3C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32A4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A778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77E3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58ED7837" w14:textId="6C5A7682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44123</w:t>
            </w:r>
          </w:p>
        </w:tc>
        <w:tc>
          <w:tcPr>
            <w:tcW w:w="0" w:type="auto"/>
          </w:tcPr>
          <w:p w14:paraId="62AA4382" w14:textId="218BC8BA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44123</w:t>
            </w:r>
          </w:p>
        </w:tc>
      </w:tr>
      <w:tr w:rsidR="009F7CB5" w:rsidRPr="00A85B6F" w14:paraId="62F5C027" w14:textId="38ECCAF0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CA51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eras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72D9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D9F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746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E880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3A42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4075CF83" w14:textId="65814366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35891</w:t>
            </w:r>
          </w:p>
        </w:tc>
        <w:tc>
          <w:tcPr>
            <w:tcW w:w="0" w:type="auto"/>
          </w:tcPr>
          <w:p w14:paraId="6F322490" w14:textId="0FCB00D2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35891</w:t>
            </w:r>
          </w:p>
        </w:tc>
      </w:tr>
      <w:tr w:rsidR="009F7CB5" w:rsidRPr="00A85B6F" w14:paraId="6CEF8B9F" w14:textId="71B19E2C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991A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nradi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91D3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184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03B3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C360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2436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4E704FCA" w14:textId="2B0388BB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T374065</w:t>
            </w:r>
          </w:p>
        </w:tc>
        <w:tc>
          <w:tcPr>
            <w:tcW w:w="0" w:type="auto"/>
          </w:tcPr>
          <w:p w14:paraId="460DF38C" w14:textId="236289FB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T374065</w:t>
            </w:r>
          </w:p>
        </w:tc>
      </w:tr>
      <w:tr w:rsidR="009F7CB5" w:rsidRPr="00A85B6F" w14:paraId="681644B0" w14:textId="20451B8D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C331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sc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F68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B000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800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88B7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9FF5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vAlign w:val="center"/>
          </w:tcPr>
          <w:p w14:paraId="525937B1" w14:textId="41A13E42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158647</w:t>
            </w:r>
          </w:p>
        </w:tc>
        <w:tc>
          <w:tcPr>
            <w:tcW w:w="0" w:type="auto"/>
          </w:tcPr>
          <w:p w14:paraId="163EB3F6" w14:textId="58DE9947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158647</w:t>
            </w:r>
          </w:p>
        </w:tc>
      </w:tr>
      <w:tr w:rsidR="009F7CB5" w:rsidRPr="00A85B6F" w14:paraId="68CDC7AD" w14:textId="7E8A9FA2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5F83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marg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BAF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14CC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C41B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2033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31B5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vAlign w:val="center"/>
          </w:tcPr>
          <w:p w14:paraId="5F6CA411" w14:textId="61DE3906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389436</w:t>
            </w:r>
          </w:p>
        </w:tc>
        <w:tc>
          <w:tcPr>
            <w:tcW w:w="0" w:type="auto"/>
          </w:tcPr>
          <w:p w14:paraId="271AFDB1" w14:textId="58E42039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389436</w:t>
            </w:r>
          </w:p>
        </w:tc>
      </w:tr>
      <w:tr w:rsidR="009F7CB5" w:rsidRPr="00A85B6F" w14:paraId="775B463D" w14:textId="5183423F" w:rsidTr="00FE419D">
        <w:trPr>
          <w:trHeight w:val="27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72329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tosakur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0B45D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82F60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269D0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63E26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F050D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9135F1" w14:textId="253E8D39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695296</w:t>
            </w:r>
          </w:p>
        </w:tc>
        <w:tc>
          <w:tcPr>
            <w:tcW w:w="0" w:type="auto"/>
            <w:tcBorders>
              <w:bottom w:val="nil"/>
            </w:tcBorders>
          </w:tcPr>
          <w:p w14:paraId="339147A6" w14:textId="2B4CB516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695296</w:t>
            </w:r>
          </w:p>
        </w:tc>
      </w:tr>
      <w:tr w:rsidR="009F7CB5" w:rsidRPr="00A85B6F" w14:paraId="4612F431" w14:textId="67768032" w:rsidTr="00FE419D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27A1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masaku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2757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FFC3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AA79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CF44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EAC9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A2B1E" w14:textId="6BBC88B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6526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20F6A6" w14:textId="0E7FB944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652612</w:t>
            </w:r>
          </w:p>
        </w:tc>
      </w:tr>
      <w:tr w:rsidR="009F7CB5" w:rsidRPr="00A85B6F" w14:paraId="78084163" w14:textId="33A31B24" w:rsidTr="00FE419D">
        <w:trPr>
          <w:trHeight w:val="27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EC71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runus</w:t>
            </w: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umanoens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91F5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41FD9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6C08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55FF3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DEC3B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258B5D" w14:textId="3AD5B97C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245147</w:t>
            </w:r>
          </w:p>
        </w:tc>
        <w:tc>
          <w:tcPr>
            <w:tcW w:w="0" w:type="auto"/>
            <w:tcBorders>
              <w:top w:val="nil"/>
            </w:tcBorders>
          </w:tcPr>
          <w:p w14:paraId="13550FF1" w14:textId="0833D7F6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245147</w:t>
            </w:r>
          </w:p>
        </w:tc>
      </w:tr>
      <w:tr w:rsidR="009F7CB5" w:rsidRPr="00A85B6F" w14:paraId="7F717468" w14:textId="41515E8D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16C59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veille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6760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C14A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170D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37D4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96F5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01F2774F" w14:textId="34399E31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913372</w:t>
            </w:r>
          </w:p>
        </w:tc>
        <w:tc>
          <w:tcPr>
            <w:tcW w:w="0" w:type="auto"/>
          </w:tcPr>
          <w:p w14:paraId="69A5246E" w14:textId="3FABF66C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913372</w:t>
            </w:r>
          </w:p>
        </w:tc>
      </w:tr>
      <w:tr w:rsidR="009F7CB5" w:rsidRPr="00A85B6F" w14:paraId="7D10B511" w14:textId="7F738EA9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BA22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tuu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08A0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C5363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C7D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9885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1907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vAlign w:val="center"/>
          </w:tcPr>
          <w:p w14:paraId="6A101CE2" w14:textId="217696F8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45230</w:t>
            </w:r>
          </w:p>
        </w:tc>
        <w:tc>
          <w:tcPr>
            <w:tcW w:w="0" w:type="auto"/>
          </w:tcPr>
          <w:p w14:paraId="0F34EF85" w14:textId="5E41E3D4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45230</w:t>
            </w:r>
          </w:p>
        </w:tc>
      </w:tr>
      <w:tr w:rsidR="009F7CB5" w:rsidRPr="00A85B6F" w14:paraId="7318A901" w14:textId="7CD57A2F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F4D1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ximowicz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CD48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235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5AF9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D749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F9F8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vAlign w:val="center"/>
          </w:tcPr>
          <w:p w14:paraId="7A82BC43" w14:textId="5D8A616A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26981</w:t>
            </w:r>
          </w:p>
        </w:tc>
        <w:tc>
          <w:tcPr>
            <w:tcW w:w="0" w:type="auto"/>
          </w:tcPr>
          <w:p w14:paraId="24BD581C" w14:textId="1A89DF94" w:rsidR="009F7CB5" w:rsidRPr="00A85B6F" w:rsidRDefault="009029D3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29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26981</w:t>
            </w:r>
          </w:p>
        </w:tc>
      </w:tr>
      <w:tr w:rsidR="009F7CB5" w:rsidRPr="00A85B6F" w14:paraId="69D5E7F9" w14:textId="0EE9E78B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881D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unus pensylva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95C3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448C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9ECF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894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483E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55CD1712" w14:textId="20C7F7A0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N427872</w:t>
            </w:r>
          </w:p>
        </w:tc>
        <w:tc>
          <w:tcPr>
            <w:tcW w:w="0" w:type="auto"/>
          </w:tcPr>
          <w:p w14:paraId="3E6469E8" w14:textId="315AF230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N427872</w:t>
            </w:r>
          </w:p>
        </w:tc>
      </w:tr>
      <w:tr w:rsidR="009F7CB5" w:rsidRPr="00A85B6F" w14:paraId="33A4F9B5" w14:textId="2D3FBBC7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12362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eudocera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3DF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24F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EC3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66F1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19EC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2F20EAB2" w14:textId="32737FFB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KX255667</w:t>
            </w:r>
          </w:p>
        </w:tc>
        <w:tc>
          <w:tcPr>
            <w:tcW w:w="0" w:type="auto"/>
          </w:tcPr>
          <w:p w14:paraId="01139A9D" w14:textId="0D9341C5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KX255667</w:t>
            </w:r>
          </w:p>
        </w:tc>
      </w:tr>
      <w:tr w:rsidR="009F7CB5" w:rsidRPr="00A85B6F" w14:paraId="741CF343" w14:textId="681F19ED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C5E2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60B3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9042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1882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182F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ABB3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auto"/>
            <w:vAlign w:val="center"/>
          </w:tcPr>
          <w:p w14:paraId="39C2F0FE" w14:textId="14018545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48528</w:t>
            </w:r>
          </w:p>
        </w:tc>
        <w:tc>
          <w:tcPr>
            <w:tcW w:w="0" w:type="auto"/>
          </w:tcPr>
          <w:p w14:paraId="0C328F57" w14:textId="7D507AE7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48528</w:t>
            </w:r>
          </w:p>
        </w:tc>
      </w:tr>
      <w:tr w:rsidR="009F7CB5" w:rsidRPr="00A85B6F" w14:paraId="21D7809C" w14:textId="0AB1AD50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15AD39B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343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8343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rrulata</w:t>
            </w:r>
            <w:proofErr w:type="spellEnd"/>
            <w:r w:rsidRPr="00834332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 var. </w:t>
            </w:r>
            <w:proofErr w:type="spellStart"/>
            <w:r w:rsidRPr="0083433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onta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BFC5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D88A6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034B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3970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641D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vAlign w:val="center"/>
          </w:tcPr>
          <w:p w14:paraId="60B5BA44" w14:textId="19626DAD" w:rsidR="009F7CB5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KP760073</w:t>
            </w:r>
          </w:p>
        </w:tc>
        <w:tc>
          <w:tcPr>
            <w:tcW w:w="0" w:type="auto"/>
          </w:tcPr>
          <w:p w14:paraId="5D528C16" w14:textId="0E3526E0" w:rsidR="009F7CB5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KP760073</w:t>
            </w:r>
          </w:p>
        </w:tc>
      </w:tr>
      <w:tr w:rsidR="009F7CB5" w:rsidRPr="00A85B6F" w14:paraId="601760B5" w14:textId="42D50068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DB56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unus speci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8E0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942A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BEA5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2A9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C8717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3F281935" w14:textId="701655DE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MH998233</w:t>
            </w:r>
          </w:p>
        </w:tc>
        <w:tc>
          <w:tcPr>
            <w:tcW w:w="0" w:type="auto"/>
          </w:tcPr>
          <w:p w14:paraId="007D7C83" w14:textId="28D19732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MH998233</w:t>
            </w:r>
          </w:p>
        </w:tc>
      </w:tr>
      <w:tr w:rsidR="009F7CB5" w:rsidRPr="00A85B6F" w14:paraId="478C6B9D" w14:textId="691E6230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5FA6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hirtella</w:t>
            </w:r>
            <w:proofErr w:type="spellEnd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r.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bhirt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4753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C95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746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79769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87FD2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61295972" w14:textId="23E9258E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KP760075</w:t>
            </w:r>
          </w:p>
        </w:tc>
        <w:tc>
          <w:tcPr>
            <w:tcW w:w="0" w:type="auto"/>
          </w:tcPr>
          <w:p w14:paraId="4DA9B8E9" w14:textId="494AE77F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KP760075</w:t>
            </w:r>
          </w:p>
        </w:tc>
      </w:tr>
      <w:tr w:rsidR="009F7CB5" w:rsidRPr="00A85B6F" w14:paraId="3A95DD9E" w14:textId="0327900D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351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kesim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658AC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483A4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B1D85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8433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79541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22E07505" w14:textId="42526E76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39379</w:t>
            </w:r>
          </w:p>
        </w:tc>
        <w:tc>
          <w:tcPr>
            <w:tcW w:w="0" w:type="auto"/>
          </w:tcPr>
          <w:p w14:paraId="1FCDE830" w14:textId="3DAE65F7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39379</w:t>
            </w:r>
          </w:p>
        </w:tc>
      </w:tr>
      <w:tr w:rsidR="009F7CB5" w:rsidRPr="00A85B6F" w14:paraId="188324C9" w14:textId="39514C63" w:rsidTr="00FE419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3CBAB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runus </w:t>
            </w:r>
            <w:proofErr w:type="spellStart"/>
            <w:r w:rsidRPr="00A85B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edo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92DB8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DA70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7D86D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689FE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8982F" w14:textId="77777777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5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vAlign w:val="center"/>
          </w:tcPr>
          <w:p w14:paraId="546FB2F9" w14:textId="6F646F58" w:rsidR="009F7CB5" w:rsidRPr="00A85B6F" w:rsidRDefault="009F7CB5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EC3">
              <w:rPr>
                <w:rFonts w:ascii="Times New Roman" w:hAnsi="Times New Roman" w:cs="Times New Roman"/>
                <w:sz w:val="20"/>
                <w:szCs w:val="20"/>
              </w:rPr>
              <w:t>NC026980</w:t>
            </w:r>
          </w:p>
        </w:tc>
        <w:tc>
          <w:tcPr>
            <w:tcW w:w="0" w:type="auto"/>
          </w:tcPr>
          <w:p w14:paraId="7EEC3F5D" w14:textId="1B9C067C" w:rsidR="009F7CB5" w:rsidRPr="00A85B6F" w:rsidRDefault="00FE419D" w:rsidP="009F7C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4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nuccore/NC_026980</w:t>
            </w:r>
          </w:p>
        </w:tc>
      </w:tr>
    </w:tbl>
    <w:p w14:paraId="7A26E119" w14:textId="77777777" w:rsidR="0057773B" w:rsidRDefault="0057773B"/>
    <w:sectPr w:rsidR="0057773B" w:rsidSect="009F7C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83D9" w14:textId="77777777" w:rsidR="00C172E5" w:rsidRDefault="00C172E5" w:rsidP="00A85B6F">
      <w:r>
        <w:separator/>
      </w:r>
    </w:p>
  </w:endnote>
  <w:endnote w:type="continuationSeparator" w:id="0">
    <w:p w14:paraId="0BE74522" w14:textId="77777777" w:rsidR="00C172E5" w:rsidRDefault="00C172E5" w:rsidP="00A8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7B132" w14:textId="77777777" w:rsidR="00C172E5" w:rsidRDefault="00C172E5" w:rsidP="00A85B6F">
      <w:r>
        <w:separator/>
      </w:r>
    </w:p>
  </w:footnote>
  <w:footnote w:type="continuationSeparator" w:id="0">
    <w:p w14:paraId="5BC30D3F" w14:textId="77777777" w:rsidR="00C172E5" w:rsidRDefault="00C172E5" w:rsidP="00A8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DE9"/>
    <w:rsid w:val="000261D4"/>
    <w:rsid w:val="00164FB3"/>
    <w:rsid w:val="003279EC"/>
    <w:rsid w:val="00504DD7"/>
    <w:rsid w:val="0057773B"/>
    <w:rsid w:val="005B4DE9"/>
    <w:rsid w:val="00627533"/>
    <w:rsid w:val="00664899"/>
    <w:rsid w:val="00693AB6"/>
    <w:rsid w:val="006C7E20"/>
    <w:rsid w:val="00834332"/>
    <w:rsid w:val="00852DDD"/>
    <w:rsid w:val="009029D3"/>
    <w:rsid w:val="009F7CB5"/>
    <w:rsid w:val="00A85B6F"/>
    <w:rsid w:val="00A8718E"/>
    <w:rsid w:val="00B54985"/>
    <w:rsid w:val="00C172E5"/>
    <w:rsid w:val="00C3465F"/>
    <w:rsid w:val="00C707E0"/>
    <w:rsid w:val="00D90932"/>
    <w:rsid w:val="00EC22A4"/>
    <w:rsid w:val="00FE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8C4B5"/>
  <w15:chartTrackingRefBased/>
  <w15:docId w15:val="{E3EC728E-DA2D-4A98-8D57-7CE926D3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B6F"/>
    <w:rPr>
      <w:sz w:val="18"/>
      <w:szCs w:val="18"/>
    </w:rPr>
  </w:style>
  <w:style w:type="character" w:styleId="a7">
    <w:name w:val="Hyperlink"/>
    <w:basedOn w:val="a0"/>
    <w:uiPriority w:val="99"/>
    <w:unhideWhenUsed/>
    <w:rsid w:val="00FE419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E41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炎峰</dc:creator>
  <cp:keywords/>
  <dc:description/>
  <cp:lastModifiedBy>Administrator</cp:lastModifiedBy>
  <cp:revision>12</cp:revision>
  <dcterms:created xsi:type="dcterms:W3CDTF">2020-10-30T11:20:00Z</dcterms:created>
  <dcterms:modified xsi:type="dcterms:W3CDTF">2022-03-28T09:32:00Z</dcterms:modified>
</cp:coreProperties>
</file>